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C3BF6" w14:textId="22700E3C" w:rsidR="00DB3E17" w:rsidRDefault="00DB3E17">
      <w:r>
        <w:t>Supplementary Table 1 – Individual Patient Data</w:t>
      </w:r>
    </w:p>
    <w:p w14:paraId="3FDECDDE" w14:textId="77777777" w:rsidR="00DB3E17" w:rsidRDefault="00DB3E1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97"/>
        <w:gridCol w:w="761"/>
        <w:gridCol w:w="2218"/>
        <w:gridCol w:w="1947"/>
        <w:gridCol w:w="2023"/>
        <w:gridCol w:w="705"/>
        <w:gridCol w:w="5279"/>
      </w:tblGrid>
      <w:tr w:rsidR="00DB3E17" w14:paraId="59C5D6F4" w14:textId="08FD6BAD" w:rsidTr="00505C74">
        <w:tc>
          <w:tcPr>
            <w:tcW w:w="358" w:type="pct"/>
          </w:tcPr>
          <w:p w14:paraId="4287B1F6" w14:textId="6DC0E724" w:rsidR="00DB3E17" w:rsidRDefault="00DB3E17">
            <w:r>
              <w:t>Gender</w:t>
            </w:r>
          </w:p>
        </w:tc>
        <w:tc>
          <w:tcPr>
            <w:tcW w:w="273" w:type="pct"/>
          </w:tcPr>
          <w:p w14:paraId="6AC3076B" w14:textId="3FCDE198" w:rsidR="00DB3E17" w:rsidRDefault="00DB3E17">
            <w:r>
              <w:t>Age</w:t>
            </w:r>
          </w:p>
        </w:tc>
        <w:tc>
          <w:tcPr>
            <w:tcW w:w="796" w:type="pct"/>
          </w:tcPr>
          <w:p w14:paraId="5700755A" w14:textId="16155E88" w:rsidR="00DB3E17" w:rsidRDefault="00DB3E17">
            <w:r>
              <w:t>Sex steroid priming</w:t>
            </w:r>
          </w:p>
        </w:tc>
        <w:tc>
          <w:tcPr>
            <w:tcW w:w="699" w:type="pct"/>
          </w:tcPr>
          <w:p w14:paraId="47A2E399" w14:textId="194F4001" w:rsidR="00DB3E17" w:rsidRDefault="00DB3E17">
            <w:r>
              <w:t>Peak GH (mcg/L)</w:t>
            </w:r>
          </w:p>
        </w:tc>
        <w:tc>
          <w:tcPr>
            <w:tcW w:w="726" w:type="pct"/>
          </w:tcPr>
          <w:p w14:paraId="4F023F9F" w14:textId="257A88CC" w:rsidR="00DB3E17" w:rsidRDefault="00DB3E17">
            <w:r>
              <w:t>GH stim test type</w:t>
            </w:r>
          </w:p>
        </w:tc>
        <w:tc>
          <w:tcPr>
            <w:tcW w:w="253" w:type="pct"/>
          </w:tcPr>
          <w:p w14:paraId="244F84D7" w14:textId="1786335C" w:rsidR="00DB3E17" w:rsidRDefault="00DB3E17">
            <w:r>
              <w:t>GHD</w:t>
            </w:r>
          </w:p>
        </w:tc>
        <w:tc>
          <w:tcPr>
            <w:tcW w:w="1895" w:type="pct"/>
          </w:tcPr>
          <w:p w14:paraId="7D189161" w14:textId="696B00F2" w:rsidR="00DB3E17" w:rsidRDefault="00DB3E17">
            <w:r>
              <w:t>Other information</w:t>
            </w:r>
          </w:p>
        </w:tc>
      </w:tr>
      <w:tr w:rsidR="00DB3E17" w14:paraId="2E7A320A" w14:textId="12E549AB" w:rsidTr="00505C74">
        <w:tc>
          <w:tcPr>
            <w:tcW w:w="358" w:type="pct"/>
            <w:vAlign w:val="bottom"/>
          </w:tcPr>
          <w:p w14:paraId="15D42EC7" w14:textId="48A8E4B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08133D7F" w14:textId="125B8B04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796" w:type="pct"/>
            <w:vAlign w:val="bottom"/>
          </w:tcPr>
          <w:p w14:paraId="652AE343" w14:textId="5CF0CAF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395D6F09" w14:textId="1CA6DCD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726" w:type="pct"/>
            <w:vAlign w:val="bottom"/>
          </w:tcPr>
          <w:p w14:paraId="5079831C" w14:textId="4872002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60A7B704" w14:textId="587D149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0147D501" w14:textId="5188E52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rmal pituitary MRI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, incidental finding arachnoid cyst</w:t>
            </w:r>
          </w:p>
        </w:tc>
      </w:tr>
      <w:tr w:rsidR="00DB3E17" w14:paraId="7276D4B4" w14:textId="515C741A" w:rsidTr="00505C74">
        <w:tc>
          <w:tcPr>
            <w:tcW w:w="358" w:type="pct"/>
            <w:vAlign w:val="bottom"/>
          </w:tcPr>
          <w:p w14:paraId="20DE68CD" w14:textId="3FA0907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0F6738AC" w14:textId="0DD391E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796" w:type="pct"/>
            <w:vAlign w:val="bottom"/>
          </w:tcPr>
          <w:p w14:paraId="05F5DACE" w14:textId="089229B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43D7CCC7" w14:textId="6A57D5B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726" w:type="pct"/>
            <w:vAlign w:val="bottom"/>
          </w:tcPr>
          <w:p w14:paraId="48D7D41F" w14:textId="46AE546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1AF17D55" w14:textId="28E7B5A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62DEFB09" w14:textId="1D9C71C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rmal pituitary MRI</w:t>
            </w:r>
          </w:p>
        </w:tc>
      </w:tr>
      <w:tr w:rsidR="00DB3E17" w14:paraId="4736B92F" w14:textId="06457A06" w:rsidTr="00505C74">
        <w:tc>
          <w:tcPr>
            <w:tcW w:w="358" w:type="pct"/>
            <w:vAlign w:val="bottom"/>
          </w:tcPr>
          <w:p w14:paraId="53CAFB7E" w14:textId="33F9992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2D1F0597" w14:textId="0975C27E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69</w:t>
            </w:r>
          </w:p>
        </w:tc>
        <w:tc>
          <w:tcPr>
            <w:tcW w:w="796" w:type="pct"/>
            <w:vAlign w:val="bottom"/>
          </w:tcPr>
          <w:p w14:paraId="1A262C27" w14:textId="05B3144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57893C8" w14:textId="421D734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726" w:type="pct"/>
            <w:vAlign w:val="bottom"/>
          </w:tcPr>
          <w:p w14:paraId="3DCA41AA" w14:textId="7EDB7CC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1345E0B7" w14:textId="454F856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3266DB3F" w14:textId="77777777" w:rsidR="00DB3E17" w:rsidRDefault="00DB3E17" w:rsidP="00DB3E17"/>
        </w:tc>
      </w:tr>
      <w:tr w:rsidR="00DB3E17" w14:paraId="3CAECC9E" w14:textId="44B16C07" w:rsidTr="00505C74">
        <w:tc>
          <w:tcPr>
            <w:tcW w:w="358" w:type="pct"/>
            <w:vAlign w:val="bottom"/>
          </w:tcPr>
          <w:p w14:paraId="196B0BAE" w14:textId="339A75D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3AABD041" w14:textId="47A839BC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1</w:t>
            </w:r>
          </w:p>
        </w:tc>
        <w:tc>
          <w:tcPr>
            <w:tcW w:w="796" w:type="pct"/>
            <w:vAlign w:val="bottom"/>
          </w:tcPr>
          <w:p w14:paraId="6C61105F" w14:textId="1BBBBFB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62BE06A5" w14:textId="0CB6578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726" w:type="pct"/>
            <w:vAlign w:val="bottom"/>
          </w:tcPr>
          <w:p w14:paraId="2F11C4C7" w14:textId="4A478DA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57B6E227" w14:textId="361357A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658A31BE" w14:textId="77777777" w:rsidR="00DB3E17" w:rsidRDefault="00DB3E17" w:rsidP="00DB3E17"/>
        </w:tc>
      </w:tr>
      <w:tr w:rsidR="00DB3E17" w14:paraId="71FFE1F2" w14:textId="460AA5B4" w:rsidTr="00505C74">
        <w:tc>
          <w:tcPr>
            <w:tcW w:w="358" w:type="pct"/>
            <w:vAlign w:val="bottom"/>
          </w:tcPr>
          <w:p w14:paraId="18ECA1BE" w14:textId="3CBDD9B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4905AF6B" w14:textId="5A558816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796" w:type="pct"/>
            <w:vAlign w:val="bottom"/>
          </w:tcPr>
          <w:p w14:paraId="7A277AF4" w14:textId="1E52889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57A4CFBC" w14:textId="5F4EBF1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26" w:type="pct"/>
            <w:vAlign w:val="bottom"/>
          </w:tcPr>
          <w:p w14:paraId="68C24B1E" w14:textId="6B0635C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00C8A65A" w14:textId="68497A9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2183D012" w14:textId="3FC7237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 xml:space="preserve">Wiedeman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ein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ndrome</w:t>
            </w:r>
          </w:p>
        </w:tc>
      </w:tr>
      <w:tr w:rsidR="00DB3E17" w14:paraId="5BE355DF" w14:textId="15C09EFD" w:rsidTr="00505C74">
        <w:tc>
          <w:tcPr>
            <w:tcW w:w="358" w:type="pct"/>
            <w:vAlign w:val="bottom"/>
          </w:tcPr>
          <w:p w14:paraId="008BFD56" w14:textId="55A93B0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15828437" w14:textId="5849E2AA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13</w:t>
            </w:r>
          </w:p>
        </w:tc>
        <w:tc>
          <w:tcPr>
            <w:tcW w:w="796" w:type="pct"/>
            <w:vAlign w:val="bottom"/>
          </w:tcPr>
          <w:p w14:paraId="4B16FFC2" w14:textId="2589884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C5E8949" w14:textId="283DAA3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726" w:type="pct"/>
            <w:vAlign w:val="bottom"/>
          </w:tcPr>
          <w:p w14:paraId="61C5828B" w14:textId="60B7D01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712E0435" w14:textId="06B66FC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19A019DE" w14:textId="5A360EF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Prader-Willi syndrome</w:t>
            </w:r>
          </w:p>
        </w:tc>
      </w:tr>
      <w:tr w:rsidR="00DB3E17" w14:paraId="706859FD" w14:textId="57FAA675" w:rsidTr="00505C74">
        <w:tc>
          <w:tcPr>
            <w:tcW w:w="358" w:type="pct"/>
            <w:vAlign w:val="bottom"/>
          </w:tcPr>
          <w:p w14:paraId="3B624073" w14:textId="04A3432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434F5FF5" w14:textId="0654DA96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29</w:t>
            </w:r>
          </w:p>
        </w:tc>
        <w:tc>
          <w:tcPr>
            <w:tcW w:w="796" w:type="pct"/>
            <w:vAlign w:val="bottom"/>
          </w:tcPr>
          <w:p w14:paraId="57210E39" w14:textId="005259A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2A2B80D7" w14:textId="724709A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6" w:type="pct"/>
            <w:vAlign w:val="bottom"/>
          </w:tcPr>
          <w:p w14:paraId="61FA93AB" w14:textId="2A493FC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64FFDF9C" w14:textId="572098D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45D0B909" w14:textId="77777777" w:rsidR="00DB3E17" w:rsidRDefault="00DB3E17" w:rsidP="00DB3E17"/>
        </w:tc>
      </w:tr>
      <w:tr w:rsidR="00DB3E17" w14:paraId="152392D8" w14:textId="4B814F47" w:rsidTr="00505C74">
        <w:tc>
          <w:tcPr>
            <w:tcW w:w="358" w:type="pct"/>
            <w:vAlign w:val="bottom"/>
          </w:tcPr>
          <w:p w14:paraId="6E512CC1" w14:textId="3C30CE5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3B2ECD0B" w14:textId="376951A0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796" w:type="pct"/>
            <w:vAlign w:val="bottom"/>
          </w:tcPr>
          <w:p w14:paraId="0D7CEC40" w14:textId="5E6D356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0C801125" w14:textId="1EA7695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6" w:type="pct"/>
            <w:vAlign w:val="bottom"/>
          </w:tcPr>
          <w:p w14:paraId="281E6D45" w14:textId="178036A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3252A5B7" w14:textId="2CBD393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3ACB2698" w14:textId="6A4BBC8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Small AP</w:t>
            </w:r>
          </w:p>
        </w:tc>
      </w:tr>
      <w:tr w:rsidR="00DB3E17" w14:paraId="60BF3C65" w14:textId="68D25C80" w:rsidTr="00505C74">
        <w:tc>
          <w:tcPr>
            <w:tcW w:w="358" w:type="pct"/>
            <w:vAlign w:val="bottom"/>
          </w:tcPr>
          <w:p w14:paraId="10C51B33" w14:textId="331E7895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74B125E0" w14:textId="3304B483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2</w:t>
            </w:r>
          </w:p>
        </w:tc>
        <w:tc>
          <w:tcPr>
            <w:tcW w:w="796" w:type="pct"/>
            <w:vAlign w:val="bottom"/>
          </w:tcPr>
          <w:p w14:paraId="4B0704FA" w14:textId="568DCAE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6756B55F" w14:textId="18ADB41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6" w:type="pct"/>
            <w:vAlign w:val="bottom"/>
          </w:tcPr>
          <w:p w14:paraId="0478F374" w14:textId="5AE1DA3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2F2058DF" w14:textId="257CB13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69338485" w14:textId="77777777" w:rsidR="00DB3E17" w:rsidRDefault="00DB3E17" w:rsidP="00DB3E17"/>
        </w:tc>
      </w:tr>
      <w:tr w:rsidR="00DB3E17" w14:paraId="309BDF56" w14:textId="55B6A081" w:rsidTr="00505C74">
        <w:tc>
          <w:tcPr>
            <w:tcW w:w="358" w:type="pct"/>
            <w:vAlign w:val="bottom"/>
          </w:tcPr>
          <w:p w14:paraId="237CD08D" w14:textId="7C18F97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06596D3E" w14:textId="65278FAA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02</w:t>
            </w:r>
          </w:p>
        </w:tc>
        <w:tc>
          <w:tcPr>
            <w:tcW w:w="796" w:type="pct"/>
            <w:vAlign w:val="bottom"/>
          </w:tcPr>
          <w:p w14:paraId="2FC0A9F5" w14:textId="39BF5E9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0D44EBF5" w14:textId="7D9C03D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6" w:type="pct"/>
            <w:vAlign w:val="bottom"/>
          </w:tcPr>
          <w:p w14:paraId="281CC237" w14:textId="654D4D0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725371E6" w14:textId="6190658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5A3855BF" w14:textId="17E7E73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Small pit MR, arachnoid cyst</w:t>
            </w:r>
          </w:p>
        </w:tc>
      </w:tr>
      <w:tr w:rsidR="00DB3E17" w14:paraId="0B92535B" w14:textId="65380D17" w:rsidTr="00505C74">
        <w:tc>
          <w:tcPr>
            <w:tcW w:w="358" w:type="pct"/>
            <w:vAlign w:val="bottom"/>
          </w:tcPr>
          <w:p w14:paraId="66D3AE52" w14:textId="2F96BEE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61D375F3" w14:textId="45260D97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27</w:t>
            </w:r>
          </w:p>
        </w:tc>
        <w:tc>
          <w:tcPr>
            <w:tcW w:w="796" w:type="pct"/>
            <w:vAlign w:val="bottom"/>
          </w:tcPr>
          <w:p w14:paraId="0860D647" w14:textId="5FE42EB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060923F5" w14:textId="4FE24DD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726" w:type="pct"/>
            <w:vAlign w:val="bottom"/>
          </w:tcPr>
          <w:p w14:paraId="27B53064" w14:textId="37D240D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6D0E439E" w14:textId="180EA0B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325B0725" w14:textId="77777777" w:rsidR="00DB3E17" w:rsidRDefault="00DB3E17" w:rsidP="00DB3E17"/>
        </w:tc>
      </w:tr>
      <w:tr w:rsidR="00DB3E17" w14:paraId="55CF1143" w14:textId="4C999882" w:rsidTr="00505C74">
        <w:tc>
          <w:tcPr>
            <w:tcW w:w="358" w:type="pct"/>
            <w:vAlign w:val="bottom"/>
          </w:tcPr>
          <w:p w14:paraId="07948B8D" w14:textId="643548F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68BA4A41" w14:textId="6B3D2A6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7.79</w:t>
            </w:r>
          </w:p>
        </w:tc>
        <w:tc>
          <w:tcPr>
            <w:tcW w:w="796" w:type="pct"/>
            <w:vAlign w:val="bottom"/>
          </w:tcPr>
          <w:p w14:paraId="4DBF9BFE" w14:textId="2491C41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AD04D31" w14:textId="071C38D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726" w:type="pct"/>
            <w:vAlign w:val="bottom"/>
          </w:tcPr>
          <w:p w14:paraId="342E3C8C" w14:textId="60BE4AF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6CD5A857" w14:textId="7F4E563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3B7C8F9D" w14:textId="77777777" w:rsidR="00DB3E17" w:rsidRDefault="00DB3E17" w:rsidP="00DB3E17"/>
        </w:tc>
      </w:tr>
      <w:tr w:rsidR="00DB3E17" w14:paraId="458993E2" w14:textId="6444F62F" w:rsidTr="00505C74">
        <w:tc>
          <w:tcPr>
            <w:tcW w:w="358" w:type="pct"/>
            <w:vAlign w:val="bottom"/>
          </w:tcPr>
          <w:p w14:paraId="03D62BC8" w14:textId="0F4C2E3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4A5A5579" w14:textId="78968C6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8</w:t>
            </w:r>
          </w:p>
        </w:tc>
        <w:tc>
          <w:tcPr>
            <w:tcW w:w="796" w:type="pct"/>
            <w:vAlign w:val="bottom"/>
          </w:tcPr>
          <w:p w14:paraId="068DD72E" w14:textId="429679F5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0A84B97C" w14:textId="21D17AC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726" w:type="pct"/>
            <w:vAlign w:val="bottom"/>
          </w:tcPr>
          <w:p w14:paraId="20CC7F40" w14:textId="7C5F144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603A6C60" w14:textId="6699E3A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44A5593E" w14:textId="1B42D94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rmal MR pituitary</w:t>
            </w:r>
          </w:p>
        </w:tc>
      </w:tr>
      <w:tr w:rsidR="00DB3E17" w14:paraId="25959804" w14:textId="4A642BC3" w:rsidTr="00505C74">
        <w:tc>
          <w:tcPr>
            <w:tcW w:w="358" w:type="pct"/>
            <w:vAlign w:val="bottom"/>
          </w:tcPr>
          <w:p w14:paraId="49FB0C95" w14:textId="6E9739B5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3F1E94E8" w14:textId="3A8DD3A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5</w:t>
            </w:r>
          </w:p>
        </w:tc>
        <w:tc>
          <w:tcPr>
            <w:tcW w:w="796" w:type="pct"/>
            <w:vAlign w:val="bottom"/>
          </w:tcPr>
          <w:p w14:paraId="13436DE3" w14:textId="6DFEAF0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1CDB5CA2" w14:textId="5E8D59D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26" w:type="pct"/>
            <w:vAlign w:val="bottom"/>
          </w:tcPr>
          <w:p w14:paraId="267D6B0D" w14:textId="6FBC4CD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34808E0A" w14:textId="25DDD09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7FEFA935" w14:textId="77777777" w:rsidR="00DB3E17" w:rsidRDefault="00DB3E17" w:rsidP="00DB3E17"/>
        </w:tc>
      </w:tr>
      <w:tr w:rsidR="00DB3E17" w14:paraId="49229F63" w14:textId="2BE96147" w:rsidTr="00505C74">
        <w:tc>
          <w:tcPr>
            <w:tcW w:w="358" w:type="pct"/>
            <w:vAlign w:val="bottom"/>
          </w:tcPr>
          <w:p w14:paraId="76F5A585" w14:textId="6B07078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48DBD7E0" w14:textId="07B7C7A5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796" w:type="pct"/>
            <w:vAlign w:val="bottom"/>
          </w:tcPr>
          <w:p w14:paraId="34F59041" w14:textId="3072A81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BABEC52" w14:textId="39A70EB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726" w:type="pct"/>
            <w:vAlign w:val="bottom"/>
          </w:tcPr>
          <w:p w14:paraId="1D95F669" w14:textId="58ED2BB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1D1ACDD9" w14:textId="1DB3217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3345A3DB" w14:textId="77777777" w:rsidR="00DB3E17" w:rsidRDefault="00DB3E17" w:rsidP="00DB3E17"/>
        </w:tc>
      </w:tr>
      <w:tr w:rsidR="00DB3E17" w14:paraId="72D19911" w14:textId="33A32D93" w:rsidTr="00505C74">
        <w:tc>
          <w:tcPr>
            <w:tcW w:w="358" w:type="pct"/>
            <w:vAlign w:val="bottom"/>
          </w:tcPr>
          <w:p w14:paraId="50496850" w14:textId="53A44A75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2B33AC9D" w14:textId="60C95905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6</w:t>
            </w:r>
          </w:p>
        </w:tc>
        <w:tc>
          <w:tcPr>
            <w:tcW w:w="796" w:type="pct"/>
            <w:vAlign w:val="bottom"/>
          </w:tcPr>
          <w:p w14:paraId="7871DDEC" w14:textId="276911F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35B8D3D" w14:textId="04E257C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26" w:type="pct"/>
            <w:vAlign w:val="bottom"/>
          </w:tcPr>
          <w:p w14:paraId="2A462338" w14:textId="7A4EC94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5FC1EED0" w14:textId="3B8CB46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16182DE2" w14:textId="7B1C3F5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R pituitary normal</w:t>
            </w:r>
          </w:p>
        </w:tc>
      </w:tr>
      <w:tr w:rsidR="00DB3E17" w14:paraId="354E065B" w14:textId="2C5875F6" w:rsidTr="00505C74">
        <w:tc>
          <w:tcPr>
            <w:tcW w:w="358" w:type="pct"/>
            <w:vAlign w:val="bottom"/>
          </w:tcPr>
          <w:p w14:paraId="6DEA1C48" w14:textId="05B6C94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494BE0C7" w14:textId="5055103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796" w:type="pct"/>
            <w:vAlign w:val="bottom"/>
          </w:tcPr>
          <w:p w14:paraId="7EFB1E69" w14:textId="6A5D1E1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02CAA679" w14:textId="11587D6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726" w:type="pct"/>
            <w:vAlign w:val="bottom"/>
          </w:tcPr>
          <w:p w14:paraId="33611B0B" w14:textId="0AD077F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2F57397C" w14:textId="7A982A5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58B2392E" w14:textId="523E7E5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Small AP</w:t>
            </w:r>
          </w:p>
        </w:tc>
      </w:tr>
      <w:tr w:rsidR="00DB3E17" w14:paraId="4CC3E1CF" w14:textId="0732ECC2" w:rsidTr="00505C74">
        <w:tc>
          <w:tcPr>
            <w:tcW w:w="358" w:type="pct"/>
            <w:vAlign w:val="bottom"/>
          </w:tcPr>
          <w:p w14:paraId="0D56A86E" w14:textId="71E98B5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50882F7E" w14:textId="27942A35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9</w:t>
            </w:r>
          </w:p>
        </w:tc>
        <w:tc>
          <w:tcPr>
            <w:tcW w:w="796" w:type="pct"/>
            <w:vAlign w:val="bottom"/>
          </w:tcPr>
          <w:p w14:paraId="1392E312" w14:textId="7A23E86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699" w:type="pct"/>
            <w:vAlign w:val="bottom"/>
          </w:tcPr>
          <w:p w14:paraId="051DEB68" w14:textId="4E96A2C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&lt;0.1</w:t>
            </w:r>
          </w:p>
        </w:tc>
        <w:tc>
          <w:tcPr>
            <w:tcW w:w="726" w:type="pct"/>
            <w:vAlign w:val="bottom"/>
          </w:tcPr>
          <w:p w14:paraId="67DC9B4B" w14:textId="03EEDE4C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Glucagon</w:t>
            </w:r>
          </w:p>
        </w:tc>
        <w:tc>
          <w:tcPr>
            <w:tcW w:w="253" w:type="pct"/>
            <w:vAlign w:val="bottom"/>
          </w:tcPr>
          <w:p w14:paraId="153E7406" w14:textId="7DD2B9B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47B18121" w14:textId="032A247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Small AP, thin stalk multiple sclerosis</w:t>
            </w:r>
          </w:p>
        </w:tc>
      </w:tr>
      <w:tr w:rsidR="00DB3E17" w14:paraId="121650F8" w14:textId="642F6301" w:rsidTr="00505C74">
        <w:tc>
          <w:tcPr>
            <w:tcW w:w="358" w:type="pct"/>
            <w:vAlign w:val="bottom"/>
          </w:tcPr>
          <w:p w14:paraId="11BAAFBF" w14:textId="3BBEE3C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41F4FB4B" w14:textId="253515F2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9.02</w:t>
            </w:r>
          </w:p>
        </w:tc>
        <w:tc>
          <w:tcPr>
            <w:tcW w:w="796" w:type="pct"/>
            <w:vAlign w:val="bottom"/>
          </w:tcPr>
          <w:p w14:paraId="6E593BF8" w14:textId="0097B7C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705E7D1F" w14:textId="57726FD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6" w:type="pct"/>
            <w:vAlign w:val="bottom"/>
          </w:tcPr>
          <w:p w14:paraId="73F2FAFB" w14:textId="5C38579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4B935E9A" w14:textId="7884A5F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08F604EB" w14:textId="77777777" w:rsidR="00DB3E17" w:rsidRDefault="00DB3E17" w:rsidP="00DB3E17"/>
        </w:tc>
      </w:tr>
      <w:tr w:rsidR="00DB3E17" w14:paraId="3B115E9B" w14:textId="139B1D9A" w:rsidTr="00505C74">
        <w:tc>
          <w:tcPr>
            <w:tcW w:w="358" w:type="pct"/>
            <w:vAlign w:val="bottom"/>
          </w:tcPr>
          <w:p w14:paraId="7D2CFD27" w14:textId="1D0A44B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41F8B0D0" w14:textId="2DFB79A0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796" w:type="pct"/>
            <w:vAlign w:val="bottom"/>
          </w:tcPr>
          <w:p w14:paraId="7CA3E7E9" w14:textId="2375B1B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3704D95F" w14:textId="7530657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726" w:type="pct"/>
            <w:vAlign w:val="bottom"/>
          </w:tcPr>
          <w:p w14:paraId="5013D193" w14:textId="5CB277B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235BD9DB" w14:textId="45A701A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40CB6121" w14:textId="424FCA9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Chromosomal abnormality 21q deletion</w:t>
            </w:r>
          </w:p>
        </w:tc>
      </w:tr>
      <w:tr w:rsidR="00DB3E17" w14:paraId="04F6A039" w14:textId="5068CC10" w:rsidTr="00505C74">
        <w:tc>
          <w:tcPr>
            <w:tcW w:w="358" w:type="pct"/>
            <w:vAlign w:val="bottom"/>
          </w:tcPr>
          <w:p w14:paraId="2467423E" w14:textId="0A1AF8B1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28650783" w14:textId="47C353E0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796" w:type="pct"/>
            <w:vAlign w:val="bottom"/>
          </w:tcPr>
          <w:p w14:paraId="46DDEEE7" w14:textId="2B758D5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4B22E43E" w14:textId="57BC420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726" w:type="pct"/>
            <w:vAlign w:val="bottom"/>
          </w:tcPr>
          <w:p w14:paraId="149AED93" w14:textId="6C3F122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1698EC15" w14:textId="4AA8B17F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5F695069" w14:textId="33261794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Right middle cranial fossa arachnoid cyst, small AP</w:t>
            </w:r>
          </w:p>
        </w:tc>
      </w:tr>
      <w:tr w:rsidR="00DB3E17" w14:paraId="3B8832BF" w14:textId="36773267" w:rsidTr="00505C74">
        <w:tc>
          <w:tcPr>
            <w:tcW w:w="358" w:type="pct"/>
            <w:vAlign w:val="bottom"/>
          </w:tcPr>
          <w:p w14:paraId="046D587E" w14:textId="69AF9F77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71E88C92" w14:textId="11858D1F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0</w:t>
            </w:r>
          </w:p>
        </w:tc>
        <w:tc>
          <w:tcPr>
            <w:tcW w:w="796" w:type="pct"/>
            <w:vAlign w:val="bottom"/>
          </w:tcPr>
          <w:p w14:paraId="0165C317" w14:textId="4B839F8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37F9FB2F" w14:textId="138BB98A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26" w:type="pct"/>
            <w:vAlign w:val="bottom"/>
          </w:tcPr>
          <w:p w14:paraId="0C260BE7" w14:textId="72599F2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2AA342FC" w14:textId="733B619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15D564E0" w14:textId="120621F8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Peroxisomal disorder</w:t>
            </w:r>
          </w:p>
        </w:tc>
      </w:tr>
      <w:tr w:rsidR="00DB3E17" w14:paraId="6B988791" w14:textId="6A424E95" w:rsidTr="00505C74">
        <w:tc>
          <w:tcPr>
            <w:tcW w:w="358" w:type="pct"/>
            <w:vAlign w:val="bottom"/>
          </w:tcPr>
          <w:p w14:paraId="730FA146" w14:textId="3C33CFF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273" w:type="pct"/>
            <w:vAlign w:val="bottom"/>
          </w:tcPr>
          <w:p w14:paraId="39AAFD1B" w14:textId="2ABF28CE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796" w:type="pct"/>
            <w:vAlign w:val="bottom"/>
          </w:tcPr>
          <w:p w14:paraId="6FBCC641" w14:textId="028D1F09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380E9676" w14:textId="7AEC5895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726" w:type="pct"/>
            <w:vAlign w:val="bottom"/>
          </w:tcPr>
          <w:p w14:paraId="22AF079C" w14:textId="580F54CD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2FC39DE0" w14:textId="5F35130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5" w:type="pct"/>
            <w:vAlign w:val="bottom"/>
          </w:tcPr>
          <w:p w14:paraId="0CCD97C1" w14:textId="32352CA6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Small AP</w:t>
            </w:r>
          </w:p>
        </w:tc>
      </w:tr>
      <w:tr w:rsidR="00DB3E17" w14:paraId="16FAFCFF" w14:textId="5CF6467D" w:rsidTr="00505C74">
        <w:tc>
          <w:tcPr>
            <w:tcW w:w="358" w:type="pct"/>
            <w:vAlign w:val="bottom"/>
          </w:tcPr>
          <w:p w14:paraId="5595B3E5" w14:textId="3E77623E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73" w:type="pct"/>
            <w:vAlign w:val="bottom"/>
          </w:tcPr>
          <w:p w14:paraId="6B233985" w14:textId="0500B1C7" w:rsidR="00DB3E17" w:rsidRDefault="00DB3E17" w:rsidP="00DB3E17"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796" w:type="pct"/>
            <w:vAlign w:val="bottom"/>
          </w:tcPr>
          <w:p w14:paraId="4162A1A5" w14:textId="06B0DD30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99" w:type="pct"/>
            <w:vAlign w:val="bottom"/>
          </w:tcPr>
          <w:p w14:paraId="7FE01A5E" w14:textId="4A222F43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726" w:type="pct"/>
            <w:vAlign w:val="bottom"/>
          </w:tcPr>
          <w:p w14:paraId="536089C6" w14:textId="1C7BF95B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Arginine</w:t>
            </w:r>
          </w:p>
        </w:tc>
        <w:tc>
          <w:tcPr>
            <w:tcW w:w="253" w:type="pct"/>
            <w:vAlign w:val="bottom"/>
          </w:tcPr>
          <w:p w14:paraId="3992540F" w14:textId="5B19CDA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5" w:type="pct"/>
            <w:vAlign w:val="bottom"/>
          </w:tcPr>
          <w:p w14:paraId="6EFB0DF6" w14:textId="00441562" w:rsidR="00DB3E17" w:rsidRDefault="00DB3E17" w:rsidP="00DB3E17">
            <w:r>
              <w:rPr>
                <w:rFonts w:ascii="Arial" w:hAnsi="Arial" w:cs="Arial"/>
                <w:sz w:val="20"/>
                <w:szCs w:val="20"/>
              </w:rPr>
              <w:t>NF1</w:t>
            </w:r>
          </w:p>
        </w:tc>
      </w:tr>
    </w:tbl>
    <w:p w14:paraId="4AC61FF3" w14:textId="618C8EB8" w:rsidR="0028070A" w:rsidRDefault="0028070A"/>
    <w:sectPr w:rsidR="0028070A" w:rsidSect="00DB3E1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17"/>
    <w:rsid w:val="000174B3"/>
    <w:rsid w:val="000331F4"/>
    <w:rsid w:val="0004237B"/>
    <w:rsid w:val="00042F53"/>
    <w:rsid w:val="00050F55"/>
    <w:rsid w:val="00065C78"/>
    <w:rsid w:val="000B5075"/>
    <w:rsid w:val="000B55CC"/>
    <w:rsid w:val="00130AA5"/>
    <w:rsid w:val="001643CE"/>
    <w:rsid w:val="00172A42"/>
    <w:rsid w:val="001E0A31"/>
    <w:rsid w:val="00205E93"/>
    <w:rsid w:val="002415D6"/>
    <w:rsid w:val="0026584E"/>
    <w:rsid w:val="0028070A"/>
    <w:rsid w:val="002834A7"/>
    <w:rsid w:val="002902D7"/>
    <w:rsid w:val="002D7BE9"/>
    <w:rsid w:val="003159DF"/>
    <w:rsid w:val="0034372C"/>
    <w:rsid w:val="003D7774"/>
    <w:rsid w:val="00437B6C"/>
    <w:rsid w:val="00451296"/>
    <w:rsid w:val="004715AB"/>
    <w:rsid w:val="004D0B15"/>
    <w:rsid w:val="00505C74"/>
    <w:rsid w:val="0051713C"/>
    <w:rsid w:val="00520EC1"/>
    <w:rsid w:val="005477C6"/>
    <w:rsid w:val="00567687"/>
    <w:rsid w:val="00596D14"/>
    <w:rsid w:val="005B0521"/>
    <w:rsid w:val="005F2918"/>
    <w:rsid w:val="006A5037"/>
    <w:rsid w:val="006F61C1"/>
    <w:rsid w:val="00720B0D"/>
    <w:rsid w:val="00765D14"/>
    <w:rsid w:val="00773E48"/>
    <w:rsid w:val="00795659"/>
    <w:rsid w:val="007C7ED2"/>
    <w:rsid w:val="007F01C7"/>
    <w:rsid w:val="008100DF"/>
    <w:rsid w:val="008235F8"/>
    <w:rsid w:val="00832E8A"/>
    <w:rsid w:val="00865915"/>
    <w:rsid w:val="00870772"/>
    <w:rsid w:val="0090543C"/>
    <w:rsid w:val="00906ED6"/>
    <w:rsid w:val="0090721A"/>
    <w:rsid w:val="0091485F"/>
    <w:rsid w:val="009D1A01"/>
    <w:rsid w:val="009E3139"/>
    <w:rsid w:val="009F2E06"/>
    <w:rsid w:val="00A542B0"/>
    <w:rsid w:val="00A613CD"/>
    <w:rsid w:val="00AB2D80"/>
    <w:rsid w:val="00B464C7"/>
    <w:rsid w:val="00BA36FC"/>
    <w:rsid w:val="00C0476A"/>
    <w:rsid w:val="00C05507"/>
    <w:rsid w:val="00C25164"/>
    <w:rsid w:val="00C333CE"/>
    <w:rsid w:val="00C4224D"/>
    <w:rsid w:val="00C66E09"/>
    <w:rsid w:val="00C96002"/>
    <w:rsid w:val="00D06941"/>
    <w:rsid w:val="00D147FE"/>
    <w:rsid w:val="00D15409"/>
    <w:rsid w:val="00D33DD8"/>
    <w:rsid w:val="00DB3E17"/>
    <w:rsid w:val="00DF6D70"/>
    <w:rsid w:val="00E17CC9"/>
    <w:rsid w:val="00FB2E66"/>
    <w:rsid w:val="00FC19E9"/>
    <w:rsid w:val="00FC28D1"/>
    <w:rsid w:val="00FD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1E142"/>
  <w15:chartTrackingRefBased/>
  <w15:docId w15:val="{4E3087B6-E269-474A-844D-8E405270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8-22T17:03:00Z</dcterms:created>
  <dcterms:modified xsi:type="dcterms:W3CDTF">2022-08-22T17:47:00Z</dcterms:modified>
</cp:coreProperties>
</file>